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803" w:rsidRPr="003D5715" w:rsidRDefault="00E76F0E" w:rsidP="00F06803">
      <w:pPr>
        <w:ind w:left="284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:rsidR="00F06803" w:rsidRPr="003D5715" w:rsidRDefault="00F06803" w:rsidP="00F06803">
      <w:pPr>
        <w:pStyle w:val="Heading2"/>
        <w:spacing w:before="108"/>
        <w:ind w:left="420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3D5715">
        <w:rPr>
          <w:rFonts w:ascii="Times New Roman" w:hAnsi="Times New Roman" w:cs="Times New Roman"/>
          <w:spacing w:val="-1"/>
          <w:sz w:val="22"/>
          <w:szCs w:val="22"/>
        </w:rPr>
        <w:t>Patient</w:t>
      </w:r>
      <w:r w:rsidRPr="003D5715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3D5715">
        <w:rPr>
          <w:rFonts w:ascii="Times New Roman" w:hAnsi="Times New Roman" w:cs="Times New Roman"/>
          <w:spacing w:val="-1"/>
          <w:sz w:val="22"/>
          <w:szCs w:val="22"/>
        </w:rPr>
        <w:t>Experience</w:t>
      </w:r>
      <w:r w:rsidRPr="003D5715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3D5715">
        <w:rPr>
          <w:rFonts w:ascii="Times New Roman" w:hAnsi="Times New Roman" w:cs="Times New Roman"/>
          <w:spacing w:val="-1"/>
          <w:sz w:val="22"/>
          <w:szCs w:val="22"/>
        </w:rPr>
        <w:t>Survey</w:t>
      </w:r>
    </w:p>
    <w:p w:rsidR="00F06803" w:rsidRDefault="00F06803" w:rsidP="00F06803">
      <w:pPr>
        <w:spacing w:line="243" w:lineRule="exact"/>
        <w:rPr>
          <w:rFonts w:ascii="Times New Roman" w:eastAsia="Wingdings" w:hAnsi="Times New Roman" w:cs="Times New Roman"/>
        </w:rPr>
      </w:pPr>
    </w:p>
    <w:tbl>
      <w:tblPr>
        <w:tblStyle w:val="PlainTable1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390"/>
        <w:gridCol w:w="1390"/>
        <w:gridCol w:w="1390"/>
        <w:gridCol w:w="1390"/>
        <w:gridCol w:w="1391"/>
      </w:tblGrid>
      <w:tr w:rsidR="00F06803" w:rsidTr="00DF5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Statement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Strongly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br/>
            </w: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Agree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Agree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Disagree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Strongly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br/>
            </w: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Disagree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br/>
            </w:r>
            <w:r w:rsidRPr="007514A9">
              <w:rPr>
                <w:rFonts w:ascii="Times New Roman" w:eastAsia="Times New Roman" w:hAnsi="Times New Roman" w:cs="Times New Roman"/>
                <w:color w:val="000000"/>
                <w:spacing w:val="-1"/>
                <w:lang w:val="en-US" w:eastAsia="en-CA"/>
              </w:rPr>
              <w:t>Applicable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.   Care for my arthritis started quickly after the referral to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2.   The referral from my family doctor to the clinic was dealt with in a timely manner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3.   It was difficult to reach the care providers at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4.   The care providers at the clinic knew important information about my medical history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5.   My family doctor is informed and up-to-date about the care I receive at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6.   My care was well-coordinated among different care providers at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7.   I received consistent messages from all of the different care providers at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8.   The care providers at the clinic respected my wishes and ideas about my treatment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9.   I was as involved as I wanted to be in making decisions about my treatment for arthritis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lastRenderedPageBreak/>
              <w:t>10. The care providers at the clinic asked me about my goals for treatment and what is important to me in managing my arthritis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2A5D40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1. The care providers at the clinic responded to all my questions or concerns in a way I could understand</w:t>
            </w:r>
          </w:p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2. The care providers at the clinic explained the proposed treatment plan to me in a way I could understand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3. Before my treatment for arthritis, all the risks and/or benefits were explained to me in a way I could understand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 xml:space="preserve">14. The care providers at the clinic explained the </w:t>
            </w: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  <w:lang w:val="en-US" w:eastAsia="en-CA"/>
              </w:rPr>
              <w:t xml:space="preserve">reasons </w:t>
            </w: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for all the tests in a way I could understand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 xml:space="preserve">15. The care providers at the clinic explained my test </w:t>
            </w: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u w:val="single"/>
                <w:lang w:val="en-US" w:eastAsia="en-CA"/>
              </w:rPr>
              <w:t xml:space="preserve">results </w:t>
            </w: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to me in a way I could understand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6. The purpose of the medications that were prescribed for arthritis were explained to me in a way I could understand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7. The information I received about arthritis was clear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18. I received information on other options to manage my arthritis (e.g. physiotherapy, acupuncture, chiropractor, non-medical wellness strategies)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lastRenderedPageBreak/>
              <w:t>19. The care providers at the clinic gave me information on how to self-manage my arthritis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20. The care providers at the clinic explained to me what to do if my arthritis gets worse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21. The information I received on peer support groups for arthritis was useful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trHeight w:hRule="exact"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22. Overall, I was treated with respect while I was at the clinic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  <w:tr w:rsidR="00F06803" w:rsidTr="00DF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hideMark/>
          </w:tcPr>
          <w:p w:rsidR="00F06803" w:rsidRPr="007514A9" w:rsidRDefault="00F06803" w:rsidP="00DF52E9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 xml:space="preserve">23. Th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>care providers at the arthritis</w:t>
            </w:r>
            <w:r w:rsidRPr="007514A9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en-CA"/>
              </w:rPr>
              <w:t xml:space="preserve"> clinic made efforts to understand what having arthritis means to me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0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  <w:tc>
          <w:tcPr>
            <w:tcW w:w="1391" w:type="dxa"/>
            <w:hideMark/>
          </w:tcPr>
          <w:p w:rsidR="00F06803" w:rsidRPr="007514A9" w:rsidRDefault="00F06803" w:rsidP="00DF5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36"/>
                <w:szCs w:val="20"/>
                <w:lang w:eastAsia="en-CA"/>
              </w:rPr>
            </w:pPr>
            <w:r w:rsidRPr="002A5D40">
              <w:rPr>
                <w:rFonts w:ascii="Calibri" w:eastAsia="Times New Roman" w:hAnsi="Calibri" w:cs="Times New Roman"/>
                <w:color w:val="000000"/>
                <w:sz w:val="36"/>
                <w:lang w:eastAsia="en-CA"/>
              </w:rPr>
              <w:t>□</w:t>
            </w:r>
          </w:p>
        </w:tc>
      </w:tr>
    </w:tbl>
    <w:p w:rsidR="00F06803" w:rsidRDefault="00F06803" w:rsidP="00F06803">
      <w:pPr>
        <w:spacing w:line="332" w:lineRule="exact"/>
        <w:rPr>
          <w:rFonts w:ascii="Times New Roman" w:hAnsi="Times New Roman" w:cs="Times New Roman"/>
          <w:b/>
          <w:spacing w:val="-1"/>
        </w:rPr>
      </w:pPr>
    </w:p>
    <w:p w:rsidR="00F06803" w:rsidRPr="003D5715" w:rsidRDefault="00F06803" w:rsidP="00F06803">
      <w:pPr>
        <w:spacing w:line="332" w:lineRule="exact"/>
        <w:rPr>
          <w:rFonts w:ascii="Times New Roman" w:eastAsia="Calibri" w:hAnsi="Times New Roman" w:cs="Times New Roman"/>
        </w:rPr>
      </w:pPr>
      <w:r w:rsidRPr="003D5715">
        <w:rPr>
          <w:rFonts w:ascii="Times New Roman" w:hAnsi="Times New Roman" w:cs="Times New Roman"/>
          <w:b/>
          <w:spacing w:val="-1"/>
        </w:rPr>
        <w:t>Additional</w:t>
      </w:r>
      <w:r w:rsidRPr="003D5715">
        <w:rPr>
          <w:rFonts w:ascii="Times New Roman" w:hAnsi="Times New Roman" w:cs="Times New Roman"/>
          <w:b/>
        </w:rPr>
        <w:t xml:space="preserve"> </w:t>
      </w:r>
      <w:r w:rsidRPr="003D5715">
        <w:rPr>
          <w:rFonts w:ascii="Times New Roman" w:hAnsi="Times New Roman" w:cs="Times New Roman"/>
          <w:b/>
          <w:spacing w:val="-1"/>
        </w:rPr>
        <w:t>comments:</w:t>
      </w:r>
    </w:p>
    <w:p w:rsidR="00F06803" w:rsidRPr="003D5715" w:rsidRDefault="00F06803" w:rsidP="00F06803">
      <w:pPr>
        <w:spacing w:line="243" w:lineRule="exact"/>
        <w:jc w:val="center"/>
        <w:rPr>
          <w:rFonts w:ascii="Times New Roman" w:eastAsia="Wingdings" w:hAnsi="Times New Roman" w:cs="Times New Roman"/>
        </w:rPr>
      </w:pP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Wingdings" w:hAnsi="Times New Roman" w:cs="Times New Roman"/>
        </w:rPr>
        <w:softHyphen/>
      </w:r>
      <w:r w:rsidRPr="003D5715">
        <w:rPr>
          <w:rFonts w:ascii="Times New Roman" w:eastAsia="Calibri" w:hAnsi="Times New Roman" w:cs="Times New Roman"/>
          <w:noProof/>
          <w:lang w:val="en-US"/>
        </w:rPr>
        <mc:AlternateContent>
          <mc:Choice Requires="wpg">
            <w:drawing>
              <wp:inline distT="0" distB="0" distL="0" distR="0" wp14:anchorId="57877B64" wp14:editId="039581F3">
                <wp:extent cx="5921375" cy="9525"/>
                <wp:effectExtent l="0" t="0" r="9525" b="3175"/>
                <wp:docPr id="4" name="Group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1375" cy="9525"/>
                          <a:chOff x="0" y="0"/>
                          <a:chExt cx="9325" cy="15"/>
                        </a:xfrm>
                      </wpg:grpSpPr>
                      <wpg:grpSp>
                        <wpg:cNvPr id="5" name="Group 96"/>
                        <wpg:cNvGrpSpPr/>
                        <wpg:grpSpPr>
                          <a:xfrm>
                            <a:off x="7" y="7"/>
                            <a:ext cx="9311" cy="2"/>
                            <a:chOff x="7" y="7"/>
                            <a:chExt cx="9311" cy="2"/>
                          </a:xfrm>
                        </wpg:grpSpPr>
                        <wps:wsp>
                          <wps:cNvPr id="6" name="Freeform 97"/>
                          <wps:cNvSpPr/>
                          <wps:spPr bwMode="auto">
                            <a:xfrm>
                              <a:off x="7" y="7"/>
                              <a:ext cx="9311" cy="2"/>
                            </a:xfrm>
                            <a:custGeom>
                              <a:avLst/>
                              <a:gdLst>
                                <a:gd name="T0" fmla="+- 0 7 7"/>
                                <a:gd name="T1" fmla="*/ T0 w 9311"/>
                                <a:gd name="T2" fmla="+- 0 9317 7"/>
                                <a:gd name="T3" fmla="*/ T2 w 931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11">
                                  <a:moveTo>
                                    <a:pt x="0" y="0"/>
                                  </a:moveTo>
                                  <a:lnTo>
                                    <a:pt x="9310" y="0"/>
                                  </a:lnTo>
                                </a:path>
                              </a:pathLst>
                            </a:custGeom>
                            <a:noFill/>
                            <a:ln w="910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anchor="t" anchorCtr="0" upright="1"/>
                        </wps:wsp>
                      </wpg:grp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3FE80B10" id="Group 95" o:spid="_x0000_s1026" style="width:466.25pt;height:.75pt;mso-position-horizontal-relative:char;mso-position-vertical-relative:line" coordsize="9325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">
                <v:group id="Group 96" o:spid="_x0000_s1027" style="position:absolute;left:7;top:7;width:9311;height:2" coordorigin="7,7" coordsize="9311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Freeform 97" o:spid="_x0000_s1028" style="position:absolute;left:7;top:7;width:9311;height:2;visibility:visible;mso-wrap-style:square;v-text-anchor:top" coordsize="9311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6mD8MA&#10;AADaAAAADwAAAGRycy9kb3ducmV2LnhtbESPQWvCQBSE7wX/w/KE3upGD6LRVUSJ9VSoevH2zD6T&#10;aPZtyL5q2l/vFgo9DjPzDTNfdq5Wd2pD5dnAcJCAIs69rbgwcDxkbxNQQZAt1p7JwDcFWC56L3NM&#10;rX/wJ933UqgI4ZCigVKkSbUOeUkOw8A3xNG7+NahRNkW2rb4iHBX61GSjLXDiuNCiQ2tS8pv+y9n&#10;IDuf/ObnfXeV82ab6a1MP2qaGvPa71YzUEKd/If/2jtrYAy/V+IN0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26mD8MAAADaAAAADwAAAAAAAAAAAAAAAACYAgAAZHJzL2Rv&#10;d25yZXYueG1sUEsFBgAAAAAEAAQA9QAAAIgDAAAAAA==&#10;" path="m,l9310,e" filled="f" strokeweight=".25289mm">
                    <v:path arrowok="t" o:connecttype="custom" o:connectlocs="0,0;9310,0" o:connectangles="0,0"/>
                  </v:shape>
                </v:group>
                <w10:anchorlock/>
              </v:group>
            </w:pict>
          </mc:Fallback>
        </mc:AlternateContent>
      </w:r>
    </w:p>
    <w:p w:rsidR="00F06803" w:rsidRDefault="00F06803" w:rsidP="00F06803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06803" w:rsidRDefault="00F06803" w:rsidP="00F06803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06803" w:rsidRDefault="00F06803" w:rsidP="00F06803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F06803" w:rsidRPr="00C823AE" w:rsidRDefault="00F06803" w:rsidP="00F06803">
      <w:pPr>
        <w:rPr>
          <w:u w:val="single"/>
        </w:rPr>
        <w:sectPr w:rsidR="00F06803" w:rsidRPr="00C823AE" w:rsidSect="00D2006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46544E" w:rsidRDefault="0046544E"/>
    <w:sectPr w:rsidR="00465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76F0E">
      <w:pPr>
        <w:spacing w:after="0" w:line="240" w:lineRule="auto"/>
      </w:pPr>
      <w:r>
        <w:separator/>
      </w:r>
    </w:p>
  </w:endnote>
  <w:endnote w:type="continuationSeparator" w:id="0">
    <w:p w:rsidR="00000000" w:rsidRDefault="00E76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C83" w:rsidRDefault="00F06803" w:rsidP="00A12A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1C83" w:rsidRDefault="00E76F0E" w:rsidP="00FD28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C83" w:rsidRDefault="00F06803" w:rsidP="00A12A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6F0E">
      <w:rPr>
        <w:rStyle w:val="PageNumber"/>
        <w:noProof/>
      </w:rPr>
      <w:t>1</w:t>
    </w:r>
    <w:r>
      <w:rPr>
        <w:rStyle w:val="PageNumber"/>
      </w:rPr>
      <w:fldChar w:fldCharType="end"/>
    </w:r>
  </w:p>
  <w:p w:rsidR="001C1C83" w:rsidRDefault="00E76F0E" w:rsidP="00FD28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76F0E">
      <w:pPr>
        <w:spacing w:after="0" w:line="240" w:lineRule="auto"/>
      </w:pPr>
      <w:r>
        <w:separator/>
      </w:r>
    </w:p>
  </w:footnote>
  <w:footnote w:type="continuationSeparator" w:id="0">
    <w:p w:rsidR="00000000" w:rsidRDefault="00E76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C83" w:rsidRDefault="00F06803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3360" behindDoc="1" locked="0" layoutInCell="0" allowOverlap="1" wp14:anchorId="376ACA7A" wp14:editId="16E6879C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332345" cy="1047115"/>
              <wp:effectExtent l="0" t="2143125" r="0" b="2086610"/>
              <wp:wrapNone/>
              <wp:docPr id="10" name="WordArt 10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332345" cy="104711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46D0C" w:rsidRDefault="00F06803" w:rsidP="00946D0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76ACA7A" id="_x0000_t202" coordsize="21600,21600" o:spt="202" path="m,l,21600r21600,l21600,xe">
              <v:stroke joinstyle="miter"/>
              <v:path gradientshapeok="t" o:connecttype="rect"/>
            </v:shapetype>
            <v:shape id="WordArt 1025" o:spid="_x0000_s1026" type="#_x0000_t202" style="position:absolute;margin-left:0;margin-top:0;width:577.35pt;height:82.45pt;rotation:-45;z-index:-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" o:allowincell="f" filled="f" stroked="f">
              <v:stroke joinstyle="round"/>
              <o:lock v:ext="edit" shapetype="t"/>
              <v:textbox style="mso-fit-shape-to-text:t">
                <w:txbxContent>
                  <w:p w:rsidR="00946D0C" w:rsidRDefault="00F06803" w:rsidP="00946D0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24ED249F" wp14:editId="38A29D0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586730" cy="106680"/>
              <wp:effectExtent l="0" t="962025" r="0" b="845185"/>
              <wp:wrapNone/>
              <wp:docPr id="14" name="WordArt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586730" cy="1066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1C83" w:rsidRDefault="00F06803" w:rsidP="008000E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4ED249F" id="WordArt 5" o:spid="_x0000_s1027" type="#_x0000_t202" style="position:absolute;margin-left:0;margin-top:0;width:439.9pt;height:8.4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" o:allowincell="f" filled="f" stroked="f">
              <v:stroke joinstyle="round"/>
              <o:lock v:ext="edit" shapetype="t"/>
              <v:textbox style="mso-fit-shape-to-text:t">
                <w:txbxContent>
                  <w:p w:rsidR="001C1C83" w:rsidRDefault="00F06803" w:rsidP="008000E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C83" w:rsidRDefault="00F06803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2336" behindDoc="1" locked="0" layoutInCell="0" allowOverlap="1" wp14:anchorId="516F41BA" wp14:editId="34396625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332345" cy="1047115"/>
              <wp:effectExtent l="0" t="2143125" r="0" b="2086610"/>
              <wp:wrapNone/>
              <wp:docPr id="9" name="WordArt 10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332345" cy="104711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46D0C" w:rsidRDefault="00F06803" w:rsidP="00946D0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16F41BA" id="_x0000_t202" coordsize="21600,21600" o:spt="202" path="m,l,21600r21600,l21600,xe">
              <v:stroke joinstyle="miter"/>
              <v:path gradientshapeok="t" o:connecttype="rect"/>
            </v:shapetype>
            <v:shape id="WordArt 1027" o:spid="_x0000_s1028" type="#_x0000_t202" style="position:absolute;margin-left:0;margin-top:0;width:577.35pt;height:82.45pt;rotation:-45;z-index:-2516541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" o:allowincell="f" filled="f" stroked="f">
              <v:stroke joinstyle="round"/>
              <o:lock v:ext="edit" shapetype="t"/>
              <v:textbox style="mso-fit-shape-to-text:t">
                <w:txbxContent>
                  <w:p w:rsidR="00946D0C" w:rsidRDefault="00F06803" w:rsidP="00946D0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191070A9" wp14:editId="26BEC75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586730" cy="106680"/>
              <wp:effectExtent l="0" t="962025" r="0" b="845185"/>
              <wp:wrapNone/>
              <wp:docPr id="13" name="WordArt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586730" cy="1066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1C83" w:rsidRDefault="00F06803" w:rsidP="008000E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91070A9" id="WordArt 4" o:spid="_x0000_s1029" type="#_x0000_t202" style="position:absolute;margin-left:0;margin-top:0;width:439.9pt;height:8.4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" o:allowincell="f" filled="f" stroked="f">
              <v:stroke joinstyle="round"/>
              <o:lock v:ext="edit" shapetype="t"/>
              <v:textbox style="mso-fit-shape-to-text:t">
                <w:txbxContent>
                  <w:p w:rsidR="001C1C83" w:rsidRDefault="00F06803" w:rsidP="008000E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1C83" w:rsidRDefault="00F06803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4384" behindDoc="1" locked="0" layoutInCell="0" allowOverlap="1" wp14:anchorId="7FF2BE3A" wp14:editId="1E78C4E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332345" cy="1047115"/>
              <wp:effectExtent l="0" t="2143125" r="0" b="2086610"/>
              <wp:wrapNone/>
              <wp:docPr id="8" name="WordArt 10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332345" cy="104711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46D0C" w:rsidRDefault="00F06803" w:rsidP="00946D0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FF2BE3A" id="_x0000_t202" coordsize="21600,21600" o:spt="202" path="m,l,21600r21600,l21600,xe">
              <v:stroke joinstyle="miter"/>
              <v:path gradientshapeok="t" o:connecttype="rect"/>
            </v:shapetype>
            <v:shape id="WordArt 1029" o:spid="_x0000_s1030" type="#_x0000_t202" style="position:absolute;margin-left:0;margin-top:0;width:577.35pt;height:82.45pt;rotation:-45;z-index:-2516520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" o:allowincell="f" filled="f" stroked="f">
              <v:stroke joinstyle="round"/>
              <o:lock v:ext="edit" shapetype="t"/>
              <v:textbox style="mso-fit-shape-to-text:t">
                <w:txbxContent>
                  <w:p w:rsidR="00946D0C" w:rsidRDefault="00F06803" w:rsidP="00946D0C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1A26F2A4" wp14:editId="633748CE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586730" cy="106680"/>
              <wp:effectExtent l="0" t="962025" r="0" b="845185"/>
              <wp:wrapNone/>
              <wp:docPr id="12" name="WordArt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586730" cy="1066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1C83" w:rsidRDefault="00F06803" w:rsidP="008000E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/>
                              <w:color w:val="C0C0C0"/>
                              <w:sz w:val="2"/>
                              <w:szCs w:val="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A26F2A4" id="WordArt 6" o:spid="_x0000_s1031" type="#_x0000_t202" style="position:absolute;margin-left:0;margin-top:0;width:439.9pt;height:8.4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" o:allowincell="f" filled="f" stroked="f">
              <v:stroke joinstyle="round"/>
              <o:lock v:ext="edit" shapetype="t"/>
              <v:textbox style="mso-fit-shape-to-text:t">
                <w:txbxContent>
                  <w:p w:rsidR="001C1C83" w:rsidRDefault="00F06803" w:rsidP="008000E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C0C0C0"/>
                        <w:sz w:val="2"/>
                        <w:szCs w:val="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803"/>
    <w:rsid w:val="0046544E"/>
    <w:rsid w:val="00E76F0E"/>
    <w:rsid w:val="00F0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803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link w:val="Heading2Char"/>
    <w:uiPriority w:val="1"/>
    <w:qFormat/>
    <w:rsid w:val="00F06803"/>
    <w:pPr>
      <w:widowControl w:val="0"/>
      <w:spacing w:before="121" w:after="0" w:line="240" w:lineRule="auto"/>
      <w:ind w:left="140"/>
      <w:outlineLvl w:val="1"/>
    </w:pPr>
    <w:rPr>
      <w:rFonts w:ascii="Calibri" w:eastAsia="Calibri" w:hAnsi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F06803"/>
    <w:rPr>
      <w:rFonts w:ascii="Calibri" w:eastAsia="Calibri" w:hAnsi="Calibri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6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80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06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803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06803"/>
  </w:style>
  <w:style w:type="paragraph" w:styleId="NormalWeb">
    <w:name w:val="Normal (Web)"/>
    <w:basedOn w:val="Normal"/>
    <w:uiPriority w:val="99"/>
    <w:semiHidden/>
    <w:unhideWhenUsed/>
    <w:rsid w:val="00F0680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F06803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803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link w:val="Heading2Char"/>
    <w:uiPriority w:val="1"/>
    <w:qFormat/>
    <w:rsid w:val="00F06803"/>
    <w:pPr>
      <w:widowControl w:val="0"/>
      <w:spacing w:before="121" w:after="0" w:line="240" w:lineRule="auto"/>
      <w:ind w:left="140"/>
      <w:outlineLvl w:val="1"/>
    </w:pPr>
    <w:rPr>
      <w:rFonts w:ascii="Calibri" w:eastAsia="Calibri" w:hAnsi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F06803"/>
    <w:rPr>
      <w:rFonts w:ascii="Calibri" w:eastAsia="Calibri" w:hAnsi="Calibri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6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80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06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803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06803"/>
  </w:style>
  <w:style w:type="paragraph" w:styleId="NormalWeb">
    <w:name w:val="Normal (Web)"/>
    <w:basedOn w:val="Normal"/>
    <w:uiPriority w:val="99"/>
    <w:semiHidden/>
    <w:unhideWhenUsed/>
    <w:rsid w:val="00F0680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F06803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4</Words>
  <Characters>2248</Characters>
  <Application>Microsoft Office Word</Application>
  <DocSecurity>0</DocSecurity>
  <Lines>18</Lines>
  <Paragraphs>5</Paragraphs>
  <ScaleCrop>false</ScaleCrop>
  <Company>Alberta Health Services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in Patel</dc:creator>
  <cp:keywords/>
  <dc:description/>
  <cp:lastModifiedBy>Sevilla, Hernando Jr.</cp:lastModifiedBy>
  <cp:revision>2</cp:revision>
  <dcterms:created xsi:type="dcterms:W3CDTF">2018-04-02T20:02:00Z</dcterms:created>
  <dcterms:modified xsi:type="dcterms:W3CDTF">2019-06-01T16:02:00Z</dcterms:modified>
</cp:coreProperties>
</file>